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DCC04" w14:textId="596CF008" w:rsidR="00E23F4A" w:rsidRPr="007F75E3" w:rsidRDefault="00C30691">
      <w:pPr>
        <w:rPr>
          <w:lang w:val="en-GB"/>
        </w:rPr>
      </w:pPr>
      <w:r>
        <w:rPr>
          <w:lang w:val="en-GB"/>
        </w:rPr>
        <w:t>Additional file 1</w:t>
      </w:r>
      <w:bookmarkStart w:id="0" w:name="_GoBack"/>
      <w:bookmarkEnd w:id="0"/>
    </w:p>
    <w:p w14:paraId="2838B9EE" w14:textId="77777777" w:rsidR="001B1A32" w:rsidRPr="007F75E3" w:rsidRDefault="001B1A32">
      <w:pPr>
        <w:rPr>
          <w:lang w:val="en-GB"/>
        </w:rPr>
      </w:pPr>
    </w:p>
    <w:p w14:paraId="23419855" w14:textId="77777777" w:rsidR="001B1A32" w:rsidRPr="007F75E3" w:rsidRDefault="001B1A32">
      <w:pPr>
        <w:rPr>
          <w:lang w:val="en-GB"/>
        </w:rPr>
      </w:pPr>
      <w:r w:rsidRPr="007F75E3">
        <w:rPr>
          <w:lang w:val="en-GB"/>
        </w:rPr>
        <w:t>Item measuring the child</w:t>
      </w:r>
      <w:r w:rsidR="007F75E3">
        <w:rPr>
          <w:lang w:val="en-GB"/>
        </w:rPr>
        <w:t>’</w:t>
      </w:r>
      <w:r w:rsidRPr="007F75E3">
        <w:rPr>
          <w:lang w:val="en-GB"/>
        </w:rPr>
        <w:t xml:space="preserve">s food </w:t>
      </w:r>
    </w:p>
    <w:p w14:paraId="267DC98D" w14:textId="77777777" w:rsidR="001B1A32" w:rsidRPr="007F75E3" w:rsidRDefault="001B1A32">
      <w:pPr>
        <w:rPr>
          <w:lang w:val="en-GB"/>
        </w:rPr>
      </w:pPr>
    </w:p>
    <w:p w14:paraId="404853A0" w14:textId="44970DC4" w:rsidR="00021083" w:rsidRDefault="00021083">
      <w:pPr>
        <w:rPr>
          <w:lang w:val="en-GB"/>
        </w:rPr>
      </w:pPr>
      <w:r>
        <w:rPr>
          <w:lang w:val="en-GB"/>
        </w:rPr>
        <w:t>Vad har ditt barn fått för mat under sitt första år? Kryssa för alla alternativ som st</w:t>
      </w:r>
      <w:r w:rsidR="00F137A5">
        <w:rPr>
          <w:lang w:val="en-GB"/>
        </w:rPr>
        <w:t>äm</w:t>
      </w:r>
      <w:r>
        <w:rPr>
          <w:lang w:val="en-GB"/>
        </w:rPr>
        <w:t xml:space="preserve">mer vid varje levnadsmånad. Flera alternativ kan ges under samma tidsperiod. </w:t>
      </w:r>
    </w:p>
    <w:p w14:paraId="5392AF35" w14:textId="18D66A9F" w:rsidR="00021083" w:rsidRDefault="00A37DF2">
      <w:pPr>
        <w:rPr>
          <w:lang w:val="en-GB"/>
        </w:rPr>
      </w:pPr>
      <w:r w:rsidRPr="007F75E3">
        <w:rPr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6E082E49" wp14:editId="2B71376C">
            <wp:simplePos x="0" y="0"/>
            <wp:positionH relativeFrom="column">
              <wp:posOffset>2291715</wp:posOffset>
            </wp:positionH>
            <wp:positionV relativeFrom="paragraph">
              <wp:posOffset>188595</wp:posOffset>
            </wp:positionV>
            <wp:extent cx="3225800" cy="1007110"/>
            <wp:effectExtent l="0" t="0" r="0" b="2540"/>
            <wp:wrapSquare wrapText="bothSides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57" t="43700" r="24717" b="36113"/>
                    <a:stretch/>
                  </pic:blipFill>
                  <pic:spPr bwMode="auto">
                    <a:xfrm>
                      <a:off x="0" y="0"/>
                      <a:ext cx="3225800" cy="100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1083">
        <w:rPr>
          <w:lang w:val="en-GB"/>
        </w:rPr>
        <w:t xml:space="preserve">Markera alla alternativ som stammer för varje månad: </w:t>
      </w:r>
    </w:p>
    <w:p w14:paraId="03AB3E8C" w14:textId="0F35709A" w:rsidR="00021083" w:rsidRDefault="00021083" w:rsidP="0002108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Bröstmjölk </w:t>
      </w:r>
    </w:p>
    <w:p w14:paraId="7B65B2FA" w14:textId="609A3637" w:rsidR="00021083" w:rsidRDefault="00021083" w:rsidP="0002108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Modersmjölksersättning</w:t>
      </w:r>
    </w:p>
    <w:p w14:paraId="171EC64E" w14:textId="562ACA8B" w:rsidR="00021083" w:rsidRDefault="00021083" w:rsidP="0002108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makprov (pyttesmå, 1 krm)</w:t>
      </w:r>
    </w:p>
    <w:p w14:paraId="42A92038" w14:textId="185BC726" w:rsidR="00021083" w:rsidRDefault="00021083" w:rsidP="0002108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Smakportion (1-2 teskedar)</w:t>
      </w:r>
    </w:p>
    <w:p w14:paraId="6246CE18" w14:textId="1B0944F6" w:rsidR="00021083" w:rsidRPr="00021083" w:rsidRDefault="00021083" w:rsidP="00021083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Mat (&gt;1 matsked)</w:t>
      </w:r>
    </w:p>
    <w:p w14:paraId="73DAA621" w14:textId="0215339C" w:rsidR="00021083" w:rsidRDefault="00021083">
      <w:pPr>
        <w:rPr>
          <w:lang w:val="en-GB"/>
        </w:rPr>
      </w:pPr>
    </w:p>
    <w:p w14:paraId="42A9E370" w14:textId="4FB87E85" w:rsidR="001B1A32" w:rsidRPr="007F75E3" w:rsidRDefault="001B1A32">
      <w:pPr>
        <w:rPr>
          <w:lang w:val="en-GB"/>
        </w:rPr>
      </w:pPr>
      <w:r w:rsidRPr="007F75E3">
        <w:rPr>
          <w:lang w:val="en-GB"/>
        </w:rPr>
        <w:t xml:space="preserve">What kind of food did your child get during his/her first year? Tick all options that </w:t>
      </w:r>
      <w:r w:rsidR="007F75E3" w:rsidRPr="007F75E3">
        <w:rPr>
          <w:lang w:val="en-GB"/>
        </w:rPr>
        <w:t xml:space="preserve">applies to your child </w:t>
      </w:r>
      <w:r w:rsidRPr="007F75E3">
        <w:rPr>
          <w:lang w:val="en-GB"/>
        </w:rPr>
        <w:t>for each month. Sever</w:t>
      </w:r>
      <w:r w:rsidR="007F75E3">
        <w:rPr>
          <w:lang w:val="en-GB"/>
        </w:rPr>
        <w:t>a</w:t>
      </w:r>
      <w:r w:rsidRPr="007F75E3">
        <w:rPr>
          <w:lang w:val="en-GB"/>
        </w:rPr>
        <w:t xml:space="preserve">l options can be ticked </w:t>
      </w:r>
      <w:r w:rsidR="00577752" w:rsidRPr="007F75E3">
        <w:rPr>
          <w:lang w:val="en-GB"/>
        </w:rPr>
        <w:t xml:space="preserve">for each month. </w:t>
      </w:r>
    </w:p>
    <w:p w14:paraId="765AD8CE" w14:textId="69C72B56" w:rsidR="00770E30" w:rsidRPr="007F75E3" w:rsidRDefault="00577752">
      <w:pPr>
        <w:rPr>
          <w:lang w:val="en-GB"/>
        </w:rPr>
      </w:pPr>
      <w:r w:rsidRPr="007F75E3">
        <w:rPr>
          <w:lang w:val="en-GB"/>
        </w:rPr>
        <w:t xml:space="preserve">Select all options that </w:t>
      </w:r>
      <w:r w:rsidR="007F75E3" w:rsidRPr="007F75E3">
        <w:rPr>
          <w:lang w:val="en-GB"/>
        </w:rPr>
        <w:t>applies</w:t>
      </w:r>
      <w:r w:rsidRPr="007F75E3">
        <w:rPr>
          <w:lang w:val="en-GB"/>
        </w:rPr>
        <w:t xml:space="preserve"> for each month</w:t>
      </w:r>
      <w:r w:rsidR="007F75E3" w:rsidRPr="007F75E3">
        <w:rPr>
          <w:lang w:val="en-GB"/>
        </w:rPr>
        <w:t>:</w:t>
      </w:r>
      <w:r w:rsidR="00A37DF2" w:rsidRPr="00A37DF2">
        <w:rPr>
          <w:noProof/>
          <w:lang w:val="en-GB"/>
        </w:rPr>
        <w:t xml:space="preserve"> </w:t>
      </w:r>
      <w:r w:rsidR="00770E30" w:rsidRPr="007F75E3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3D5133AA" wp14:editId="0D7B0AF1">
            <wp:simplePos x="0" y="0"/>
            <wp:positionH relativeFrom="column">
              <wp:posOffset>2325370</wp:posOffset>
            </wp:positionH>
            <wp:positionV relativeFrom="paragraph">
              <wp:posOffset>228600</wp:posOffset>
            </wp:positionV>
            <wp:extent cx="3225800" cy="1007110"/>
            <wp:effectExtent l="0" t="0" r="0" b="2540"/>
            <wp:wrapSquare wrapText="bothSides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957" t="43700" r="24717" b="36113"/>
                    <a:stretch/>
                  </pic:blipFill>
                  <pic:spPr bwMode="auto">
                    <a:xfrm>
                      <a:off x="0" y="0"/>
                      <a:ext cx="3225800" cy="100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86733" w14:textId="0FE8748C" w:rsidR="007F75E3" w:rsidRPr="007F75E3" w:rsidRDefault="007F75E3" w:rsidP="007F75E3">
      <w:pPr>
        <w:pStyle w:val="ListParagraph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Breast milk</w:t>
      </w:r>
    </w:p>
    <w:p w14:paraId="54DC0E74" w14:textId="26343137" w:rsidR="007F75E3" w:rsidRPr="007F75E3" w:rsidRDefault="007F75E3" w:rsidP="007F75E3">
      <w:pPr>
        <w:pStyle w:val="ListParagraph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Infant formula</w:t>
      </w:r>
    </w:p>
    <w:p w14:paraId="19236CF5" w14:textId="4042CEB7" w:rsidR="007F75E3" w:rsidRPr="007F75E3" w:rsidRDefault="007F75E3" w:rsidP="007F75E3">
      <w:pPr>
        <w:pStyle w:val="ListParagraph"/>
        <w:numPr>
          <w:ilvl w:val="0"/>
          <w:numId w:val="1"/>
        </w:numPr>
        <w:rPr>
          <w:lang w:val="en-GB"/>
        </w:rPr>
      </w:pPr>
      <w:r w:rsidRPr="007F75E3">
        <w:rPr>
          <w:lang w:val="en-GB"/>
        </w:rPr>
        <w:t>Tiny little tasters (1 ml)</w:t>
      </w:r>
    </w:p>
    <w:p w14:paraId="7F17AD4B" w14:textId="574A8947" w:rsidR="007F75E3" w:rsidRPr="007F75E3" w:rsidRDefault="007F75E3" w:rsidP="007F75E3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Small samples </w:t>
      </w:r>
      <w:r w:rsidRPr="007F75E3">
        <w:rPr>
          <w:lang w:val="en-GB"/>
        </w:rPr>
        <w:t xml:space="preserve">(1-2 </w:t>
      </w:r>
      <w:r w:rsidR="00EA19DC" w:rsidRPr="007F75E3">
        <w:rPr>
          <w:lang w:val="en-GB"/>
        </w:rPr>
        <w:t>tea</w:t>
      </w:r>
      <w:r w:rsidR="00EA19DC">
        <w:rPr>
          <w:lang w:val="en-GB"/>
        </w:rPr>
        <w:t>spoons</w:t>
      </w:r>
      <w:r w:rsidRPr="007F75E3">
        <w:rPr>
          <w:lang w:val="en-GB"/>
        </w:rPr>
        <w:t>)</w:t>
      </w:r>
    </w:p>
    <w:p w14:paraId="4A602296" w14:textId="61815942" w:rsidR="007F75E3" w:rsidRPr="007F75E3" w:rsidRDefault="007F75E3" w:rsidP="007F75E3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>F</w:t>
      </w:r>
      <w:r w:rsidRPr="007F75E3">
        <w:rPr>
          <w:lang w:val="en-GB"/>
        </w:rPr>
        <w:t>ood (&gt; 1 tablespoons)</w:t>
      </w:r>
    </w:p>
    <w:p w14:paraId="651BB692" w14:textId="29274754" w:rsidR="001B1A32" w:rsidRPr="007F75E3" w:rsidRDefault="001B1A32">
      <w:pPr>
        <w:rPr>
          <w:lang w:val="en-GB"/>
        </w:rPr>
      </w:pPr>
    </w:p>
    <w:sectPr w:rsidR="001B1A32" w:rsidRPr="007F75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E01AC"/>
    <w:multiLevelType w:val="hybridMultilevel"/>
    <w:tmpl w:val="1E40EBD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500626"/>
    <w:multiLevelType w:val="hybridMultilevel"/>
    <w:tmpl w:val="46D8201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1A32"/>
    <w:rsid w:val="00021083"/>
    <w:rsid w:val="001B1A32"/>
    <w:rsid w:val="002C357F"/>
    <w:rsid w:val="00577752"/>
    <w:rsid w:val="00770E30"/>
    <w:rsid w:val="007F75E3"/>
    <w:rsid w:val="00A37DF2"/>
    <w:rsid w:val="00C30691"/>
    <w:rsid w:val="00E23F4A"/>
    <w:rsid w:val="00EA19DC"/>
    <w:rsid w:val="00F1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40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0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5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0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6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2B1ABC32E91C4DA3CDEEAB01CCDBA3" ma:contentTypeVersion="8" ma:contentTypeDescription="Skapa ett nytt dokument." ma:contentTypeScope="" ma:versionID="4db7549f5ae91ecf082f08615625f99a">
  <xsd:schema xmlns:xsd="http://www.w3.org/2001/XMLSchema" xmlns:xs="http://www.w3.org/2001/XMLSchema" xmlns:p="http://schemas.microsoft.com/office/2006/metadata/properties" xmlns:ns3="5729f93c-06a6-4534-b94d-a601e6b19c65" xmlns:ns4="d28d0467-3299-43c0-8256-71c72907773a" targetNamespace="http://schemas.microsoft.com/office/2006/metadata/properties" ma:root="true" ma:fieldsID="c3698ef8cef0648d0970556a4578ee6c" ns3:_="" ns4:_="">
    <xsd:import namespace="5729f93c-06a6-4534-b94d-a601e6b19c65"/>
    <xsd:import namespace="d28d0467-3299-43c0-8256-71c72907773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29f93c-06a6-4534-b94d-a601e6b19c6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d0467-3299-43c0-8256-71c7290777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86FB8C-AA23-4742-8D8F-3BECD19BB8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29f93c-06a6-4534-b94d-a601e6b19c65"/>
    <ds:schemaRef ds:uri="d28d0467-3299-43c0-8256-71c7290777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A127D8-57AD-4EC6-B9A2-476051F965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409BA5-6ED8-4F54-85D6-9061EBC77D4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594</Characters>
  <Application>Microsoft Office Word</Application>
  <DocSecurity>0</DocSecurity>
  <Lines>20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tern</dc:creator>
  <cp:keywords/>
  <dc:description/>
  <cp:lastModifiedBy>AENCILAY</cp:lastModifiedBy>
  <cp:revision>3</cp:revision>
  <dcterms:created xsi:type="dcterms:W3CDTF">2020-03-15T11:13:00Z</dcterms:created>
  <dcterms:modified xsi:type="dcterms:W3CDTF">2020-04-06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B1ABC32E91C4DA3CDEEAB01CCDBA3</vt:lpwstr>
  </property>
</Properties>
</file>